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29026311">
      <w:pPr>
        <w:pStyle w:val="2"/>
        <w:numPr>
          <w:ilvl w:val="0"/>
          <w:numId w:val="0"/>
        </w:numPr>
        <w:ind w:leftChars="0"/>
      </w:pPr>
      <w:r>
        <w:t>Supplementary Tables</w:t>
      </w:r>
    </w:p>
    <w:p w14:paraId="4916FCC9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emographic and clinical characteristics of the study subjects across both institutions.</w:t>
      </w:r>
    </w:p>
    <w:tbl>
      <w:tblPr>
        <w:tblStyle w:val="20"/>
        <w:tblW w:w="4889" w:type="pct"/>
        <w:tblInd w:w="145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882"/>
        <w:gridCol w:w="1904"/>
        <w:gridCol w:w="1810"/>
        <w:gridCol w:w="860"/>
      </w:tblGrid>
      <w:tr w14:paraId="7CDDCC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tblHeader/>
        </w:trPr>
        <w:tc>
          <w:tcPr>
            <w:tcW w:w="162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DF3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99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7D5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Total (n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193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842F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titu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1 </w:t>
            </w:r>
          </w:p>
          <w:p w14:paraId="1764C0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n = 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5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614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titution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2 </w:t>
            </w:r>
          </w:p>
          <w:p w14:paraId="5A51B12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8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C7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</w:p>
        </w:tc>
      </w:tr>
      <w:tr w14:paraId="47A75DA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tblHeader/>
        </w:trPr>
        <w:tc>
          <w:tcPr>
            <w:tcW w:w="162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5C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D8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78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B56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FB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5F4B8C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27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ge, Mean ± SD</w:t>
            </w:r>
          </w:p>
        </w:tc>
        <w:tc>
          <w:tcPr>
            <w:tcW w:w="9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5E1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1.59 ± 9.11</w:t>
            </w:r>
          </w:p>
        </w:tc>
        <w:tc>
          <w:tcPr>
            <w:tcW w:w="10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BA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2.69 ± 9.12</w:t>
            </w:r>
          </w:p>
        </w:tc>
        <w:tc>
          <w:tcPr>
            <w:tcW w:w="9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BAB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9.96 ± 8.91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893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47E0B7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5D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TER, Mean ± S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2795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0 ± 0.1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EB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2 ± 0.1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603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58 ± 0.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010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14:paraId="5683F7E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79E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MI, Mean ± S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149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2.28 ± 4.0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5BE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2.29 ± 4.4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E69A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2.26 ± 3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67A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</w:tr>
      <w:tr w14:paraId="19D4A33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607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LR, M (Q₁, Q₃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12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.94 (2.28, 3.8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0A8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.91 (2.25, 3.8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FD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.95 (2.43, 3.8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66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36</w:t>
            </w:r>
          </w:p>
        </w:tc>
      </w:tr>
      <w:tr w14:paraId="41F487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DB6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ender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A18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22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47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B44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16</w:t>
            </w:r>
          </w:p>
        </w:tc>
      </w:tr>
      <w:tr w14:paraId="23345CE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D14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13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48 (24.8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C9F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31 (26.9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AB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7 (21.7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F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DC533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B9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3E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45 (75.13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B8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84 (73.0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63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61 (78.2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D43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B6F0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6BA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Location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862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28A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EA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BBC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14:paraId="2E60C33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7E9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Upper-thir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CD1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 (6.7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005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 (4.3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725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10.2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6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2CA3119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79E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iddle-thir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34E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8 (24.8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001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 (17.3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8F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8 (35.9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986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1F6DC5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190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ower-thir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4AD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2 (68.3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955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0 (78.2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06B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2 (53.8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0C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B59943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67A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Borrmann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328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359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D8B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F9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66</w:t>
            </w:r>
          </w:p>
        </w:tc>
      </w:tr>
      <w:tr w14:paraId="2CD7607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E25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Ⅰ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42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 (4.6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B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6.9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3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 (1.2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9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59D2F3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88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Ⅱ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C2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7 (24.3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A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 (26.9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9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 (20.5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42B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E136A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DCE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Ⅲ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3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7 (65.80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A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0 (60.8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A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7 (73.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255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CAD510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AD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Ⅳ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B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 (5.1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4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 (5.2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5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 (5.1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FA4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DACD0D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CD29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 stage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7A5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5E7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3A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43F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48</w:t>
            </w:r>
          </w:p>
        </w:tc>
      </w:tr>
      <w:tr w14:paraId="6F9876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BCB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-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D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 (23.3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F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7 (23.4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6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 (23.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B5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D0E4B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9A3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3-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3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8 (76.6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2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8 (76.5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8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0 (76.9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4DE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2E176F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AD1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 stage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C7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625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A8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40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67</w:t>
            </w:r>
          </w:p>
        </w:tc>
      </w:tr>
      <w:tr w14:paraId="1D5E9E6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CB5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4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4 (33.1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A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8 (33.0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5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 (33.3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B77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F9BC3F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F3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D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9 (66.8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8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7 (66.9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9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2 (66.6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AED3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3C7B2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EA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NM stage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5A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8351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3C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1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53</w:t>
            </w:r>
          </w:p>
        </w:tc>
      </w:tr>
      <w:tr w14:paraId="4943D9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E7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Ⅰ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E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 (12.9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C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.1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7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 (14.1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963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A449B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67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Ⅱ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4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9 (30.5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1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8 (33.0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A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 (26.9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C5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62002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01C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Ⅲ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6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0 (46.63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C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9 (42.6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6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1 (52.5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AF8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5745B1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53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Ⅳ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9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 (9.8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F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.1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3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 (6.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E6F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F5B0B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02F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E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mg/ml)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8FB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021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31B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53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75</w:t>
            </w:r>
          </w:p>
        </w:tc>
      </w:tr>
      <w:tr w14:paraId="57C201E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B9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lt;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F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9 (82.3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8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4 (81.7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B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5 (83.3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906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40CCA7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575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E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4 (17.6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74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 (18.2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F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 (16.6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773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5BD451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D3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19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(U/ml)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02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C1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0C93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5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67</w:t>
            </w:r>
          </w:p>
        </w:tc>
      </w:tr>
      <w:tr w14:paraId="74C3681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57E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lt;3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F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6 (80.83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C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1 (79.1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F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5 (83.3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D04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795D9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80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54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 (19.1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F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 (20.8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1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 (16.6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1D0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E8480E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933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FP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(ug/L)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907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52F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5FE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6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95</w:t>
            </w:r>
          </w:p>
        </w:tc>
      </w:tr>
      <w:tr w14:paraId="027186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BA4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lt;2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A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4 (95.3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4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2 (97.3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3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2 (92.3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89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7AF0D3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186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9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 (4.6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0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 (2.6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9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 (7.6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055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90BDC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FF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A12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(U/ml)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1A2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AFB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A8B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9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82</w:t>
            </w:r>
          </w:p>
        </w:tc>
      </w:tr>
      <w:tr w14:paraId="7E578B6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D01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lt;3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3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0 (93.2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C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7 (93.0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E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3 (93.5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273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65437A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1CFE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5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 (6.7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9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6.9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96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 (6.4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A2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84A53B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49F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ypoproteinemia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CBD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F51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00C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0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03</w:t>
            </w:r>
          </w:p>
        </w:tc>
      </w:tr>
      <w:tr w14:paraId="370C941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4E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B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31 (67.8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A3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4 (64.3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6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7 (73.0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E32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DAC6E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D28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2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 (32.1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8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1 (35.6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B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 (26.9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4D3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6FFDD7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890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lycosylated hemoglobi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(%)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55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06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93E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E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58</w:t>
            </w:r>
          </w:p>
        </w:tc>
      </w:tr>
      <w:tr w14:paraId="58A350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E7C0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≦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8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0 (77.7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2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4 (73.0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C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 (84.6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AF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911198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6E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gt;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3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3 (22.2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7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 (26.9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BA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 (15.3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C0C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8C6018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643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naemia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E1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96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13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1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29</w:t>
            </w:r>
          </w:p>
        </w:tc>
      </w:tr>
      <w:tr w14:paraId="5CEC3CE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090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4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7 (34.7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C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5 (30.4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54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 (41.0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CB9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DB3B33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EE8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8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6 (65.2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2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0 (69.5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2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6 (58.9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BD3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D252B1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447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umor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len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h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(cm)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9F0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7A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FC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5C4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72</w:t>
            </w:r>
          </w:p>
        </w:tc>
      </w:tr>
      <w:tr w14:paraId="2F8A573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6D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&lt;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1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0 (56.9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4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5 (56.5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2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 (57.6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23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6D41C7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3EE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82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3 (43.01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3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0 (43.4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9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 (42.3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4F0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C656A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96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SI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9DB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168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672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48D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81</w:t>
            </w:r>
          </w:p>
        </w:tc>
      </w:tr>
      <w:tr w14:paraId="230BBA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B43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SI-L/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3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1 (88.60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D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1 (87.8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90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0 (89.7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9FF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D63823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FD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MSI-H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0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 (11.40)</w:t>
            </w:r>
          </w:p>
        </w:tc>
        <w:tc>
          <w:tcPr>
            <w:tcW w:w="10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4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2.17)</w:t>
            </w:r>
          </w:p>
        </w:tc>
        <w:tc>
          <w:tcPr>
            <w:tcW w:w="9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9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10.26)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4C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7FE5DF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</w:t>
      </w:r>
    </w:p>
    <w:p w14:paraId="243C76E8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SD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tandard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D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eviatio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;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M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Median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;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Q₁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1st Quartil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;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Q₃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3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>rd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Quartile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 xml:space="preserve">; </w:t>
      </w:r>
      <w:r>
        <w:rPr>
          <w:rFonts w:ascii="Times New Roman" w:hAnsi="Times New Roman"/>
          <w:sz w:val="24"/>
          <w:szCs w:val="24"/>
        </w:rPr>
        <w:t>TNM, Tumor Node Metastasis;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EA, Carcino Embryonic Antigen;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A199, Cancer Antigen 199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; CA125, </w:t>
      </w:r>
      <w:r>
        <w:rPr>
          <w:rFonts w:ascii="Times New Roman" w:hAnsi="Times New Roman"/>
          <w:sz w:val="24"/>
          <w:szCs w:val="24"/>
        </w:rPr>
        <w:t>Cancer Antigen 1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25; AFP,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pha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F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toprotein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. NTER, 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ormalized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umor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nhancement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atio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; NLR, 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eutrophil-to-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ymphocyte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atio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; BMI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Body Mass Index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; MSI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/>
          <w:sz w:val="24"/>
          <w:szCs w:val="24"/>
        </w:rPr>
        <w:t xml:space="preserve">icrosatellit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4"/>
        </w:rPr>
        <w:t>nstability</w:t>
      </w:r>
      <w:r>
        <w:rPr>
          <w:rFonts w:hint="eastAsia" w:ascii="Times New Roman" w:hAnsi="Times New Roman"/>
          <w:sz w:val="24"/>
          <w:szCs w:val="24"/>
          <w:lang w:eastAsia="zh-CN"/>
        </w:rPr>
        <w:t>.</w:t>
      </w:r>
    </w:p>
    <w:p w14:paraId="7E1E74F7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  <w:t>Univariate and multivariate logistic regression analyses of factors influencing MSI status in gastric adenocarcinoma.</w:t>
      </w:r>
    </w:p>
    <w:tbl>
      <w:tblPr>
        <w:tblStyle w:val="20"/>
        <w:tblW w:w="4999" w:type="pct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630"/>
        <w:gridCol w:w="860"/>
        <w:gridCol w:w="2285"/>
        <w:gridCol w:w="513"/>
        <w:gridCol w:w="740"/>
        <w:gridCol w:w="1717"/>
      </w:tblGrid>
      <w:tr w14:paraId="382E79C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7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5C6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85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5795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nivariate analysis</w:t>
            </w:r>
          </w:p>
        </w:tc>
        <w:tc>
          <w:tcPr>
            <w:tcW w:w="1534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9BF6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ultivariate analysis</w:t>
            </w:r>
          </w:p>
        </w:tc>
      </w:tr>
      <w:tr w14:paraId="4F6063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7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9A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3AC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β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8C2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A44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BC1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β</w:t>
            </w:r>
          </w:p>
        </w:tc>
        <w:tc>
          <w:tcPr>
            <w:tcW w:w="3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1A1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AA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OR (95%CI)</w:t>
            </w:r>
          </w:p>
        </w:tc>
      </w:tr>
      <w:tr w14:paraId="6909CA1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85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201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BC1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FAA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60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A6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43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4AB60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80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BB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EF9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953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728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A8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768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2165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60E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1278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BF4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7D0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2 (0.07 ~ 0.7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3B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0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A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4 (0.06 ~ 0.86)</w:t>
            </w:r>
          </w:p>
        </w:tc>
      </w:tr>
      <w:tr w14:paraId="1DDFF7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D13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E4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E75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8196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71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B42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6F3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9DB6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973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pper-thir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9F1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C76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E2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4B3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A6B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44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B7C86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61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ddle-thir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0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4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5A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B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239200.69 (0.00 ~ In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2178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FD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B5E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CC6A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6B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wer-thir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0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5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3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5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7182890.54 (0.00 ~ In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0D1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EFD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DFB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99C77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0DE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orrman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07C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7A4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88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9BC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4A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22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E64ED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7BC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Ⅰ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B630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F9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02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1C56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E7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6AF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44870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55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Ⅱ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FF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9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7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35 (0.13 ~ 13.4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AB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3FB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29F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569EB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070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Ⅲ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5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9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2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B2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0 (0.10 ~ 8.3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43F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C8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F36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15AB4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DD3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Ⅳ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F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5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9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F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A4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46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8D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9C508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867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CAC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84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1F2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0129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C4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9B0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82E7E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C6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-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F17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128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13E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6F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CAE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B8F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EA5D2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14DE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-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B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D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9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97 (0.41 ~ 9.4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9D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8FE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DDDD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8285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ED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F74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E12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6BA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A3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9EA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C9F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7BE9B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085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BCF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293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C6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468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9D1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028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4E22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D4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1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89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2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A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2 (0.20 ~ 1.9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131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072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97A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BF598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51B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AB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906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EC5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FC1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885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53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E3920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ACE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Ⅰ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777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FD4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F81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C46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D58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BCE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1FFA5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1A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Ⅱ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B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C9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B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4.03 (0.46 ~ 35.2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9C4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DE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A7D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1FA7D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BA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Ⅲ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59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C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0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A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16 (0.12 ~ 11.2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F14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F8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1F0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BCF9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6B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Ⅳ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62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6.0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B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B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00E9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E1F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62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FC3F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51E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EA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g/ml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12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6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1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B4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2A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5F9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A72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0560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EE3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A199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U/ml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AA6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2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8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6 (0.03 ~ 2.1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E79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DBA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5DB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BEE3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D6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FP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ug/L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DC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4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D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D5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AFA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16A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BBD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2C405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F59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A125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U/ml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588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5.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7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A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8F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00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E65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2D98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BAC5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Hypoproteinemi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6AC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3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8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.75 (0.88 ~ 8.5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F93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826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AFB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5F5E1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60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lycosylated hemoglobin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&gt;6 (%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696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5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5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60 (0.49 ~ 5.2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973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55F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0BB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171E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36C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070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5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2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70 (0.44 ~ 6.52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62E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9B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BFB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8E293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0C9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umor-l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≧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(cm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F34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1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4B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35 (0.44 ~ 4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3BE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C1B8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A1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EB6E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9D7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C37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7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4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09 (1.01 ~ 1.18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30C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3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0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10 (1.01 ~ 1.20)</w:t>
            </w:r>
          </w:p>
        </w:tc>
      </w:tr>
      <w:tr w14:paraId="75135C6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705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TER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498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9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B7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E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0.05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B9D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8.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0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8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0.16)</w:t>
            </w:r>
          </w:p>
        </w:tc>
      </w:tr>
      <w:tr w14:paraId="112BCC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DE4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MI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2BD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3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0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3 (0.84 ~ 1.04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532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DA4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6A9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34593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DD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LR</w:t>
            </w:r>
          </w:p>
        </w:tc>
        <w:tc>
          <w:tcPr>
            <w:tcW w:w="3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3A9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8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00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83 (0.57 ~ 1.21)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5C5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9F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5C0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6DE3D8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</w:t>
      </w:r>
    </w:p>
    <w:p w14:paraId="7603EAC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OR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Odds Ratio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;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CI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Confidence Interval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sz w:val="24"/>
          <w:szCs w:val="24"/>
        </w:rPr>
        <w:t>TNM, Tumor Node Metastasis;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EA, Carcino Embryonic Antigen;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A199, Cancer Antigen 199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; CA125, </w:t>
      </w:r>
      <w:r>
        <w:rPr>
          <w:rFonts w:ascii="Times New Roman" w:hAnsi="Times New Roman"/>
          <w:sz w:val="24"/>
          <w:szCs w:val="24"/>
        </w:rPr>
        <w:t>Cancer Antigen 1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25; AFP,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lpha-Fetal Protein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. NTER, 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ormalized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umor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nhancement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atio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; NLR, 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eutrophil-to-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ymphocyte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atio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; BMI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Body Mass Index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 w14:paraId="4D1EA5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  <w:t>Univariate and multivariate logistic regression were used within the combined model to identify factors influencing microsatellite instability (MSI) status in gastric adenocarcinoma.</w:t>
      </w:r>
    </w:p>
    <w:tbl>
      <w:tblPr>
        <w:tblStyle w:val="20"/>
        <w:tblW w:w="4999" w:type="pct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685"/>
        <w:gridCol w:w="860"/>
        <w:gridCol w:w="2240"/>
        <w:gridCol w:w="571"/>
        <w:gridCol w:w="740"/>
        <w:gridCol w:w="1722"/>
      </w:tblGrid>
      <w:tr w14:paraId="5B44AE2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0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B3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38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52D52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Univariate analysis</w:t>
            </w:r>
          </w:p>
        </w:tc>
        <w:tc>
          <w:tcPr>
            <w:tcW w:w="1553" w:type="pct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B741C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Multivariate analysis</w:t>
            </w:r>
          </w:p>
        </w:tc>
      </w:tr>
      <w:tr w14:paraId="5750F8F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0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30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B2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β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D08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16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2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668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β</w:t>
            </w:r>
          </w:p>
        </w:tc>
        <w:tc>
          <w:tcPr>
            <w:tcW w:w="3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D9D2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8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04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OR (95%CI)</w:t>
            </w:r>
          </w:p>
        </w:tc>
      </w:tr>
      <w:tr w14:paraId="748A432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42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9DC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A78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22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73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C8A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E3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0C2CF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78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208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75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1E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ADF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BDD7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7BC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9B1EF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404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48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.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027E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1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FF3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2 (0.07 ~ 0.7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923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-1.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C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6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8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8 (0.07 ~ 1.09)</w:t>
            </w:r>
          </w:p>
        </w:tc>
      </w:tr>
      <w:tr w14:paraId="0C88C3C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CE1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13BB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FA4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D7D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432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5F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786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DCB63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FBF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Upper-thir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360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0A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DDF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D06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964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9F2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A69C4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568E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Middle-thir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0E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4.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7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6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239200.69 (0.00 ~ In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F2A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ECB9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A5E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BBBDF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8BA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Lower-thir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3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5.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CF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B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7182890.54 (0.00 ~ In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EA5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F01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84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8531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E07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Borrman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DB4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420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5E6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41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46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AA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37B5D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D6C4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 Ⅰ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3E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EDC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223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7C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89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65D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4E17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518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E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C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CE6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35 (0.13 ~ 13.4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175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C0F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17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B6737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5FC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Ⅲ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9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0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2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C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0 (0.10 ~ 8.3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FE2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5E3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0BB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287D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0D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Ⅳ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3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5.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0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4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2ED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718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A8F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340BF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4A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9FAC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AD1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2E2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CC4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D6D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E4A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6D621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FE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1-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2A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03F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24B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14AE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027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A61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6FFC0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283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3-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A0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C4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9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4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97 (0.41 ~ 9.4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8C6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9DF4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AC9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890EB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51F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A1F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FE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419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05C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FB9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34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2A04F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BF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2A3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155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765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262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E42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CDB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ECA95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25B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-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FF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7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A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2 (0.20 ~ 1.9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112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CC8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71E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F111C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F7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9DB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55A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820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29A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E8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108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67952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4C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 Ⅰ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5D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8EC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96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82D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559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FCE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28AA3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614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Ⅱ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8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3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1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4.03 (0.46 ~ 35.2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9CF3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BDB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3C0B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9900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366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Ⅲ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E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2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0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A3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16 (0.12 ~ 11.2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72B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D7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CD4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F77A3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CAD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 xml:space="preserve">  Ⅳ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5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6.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A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3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5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38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CC1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D18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4584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7F0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E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5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mg/m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6C7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6.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1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EF0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A70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7A2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46C0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CF15B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FEF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A19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(U/ml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A532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.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E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7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6 (0.03 ~ 2.1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8F2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374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3F3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31D9F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A53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F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(ug/L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A47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4.6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F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4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FCE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F54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B14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30E5B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7A4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CA1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(U/ml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052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15.6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3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3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Inf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2F10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E18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A39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1ED4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2A45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Hypoproteinem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399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9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3C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2.75 (0.88 ~ 8.5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A1A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C45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588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7ED96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699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Glycosylated hemoglobi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&gt;6 (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FFB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4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3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5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60 (0.49 ~ 5.2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AB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5028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79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36F7B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E8E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49D1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E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9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70 (0.44 ~ 6.5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A24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8A7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1A0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0276B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BBCF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Tumor-le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t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≧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 xml:space="preserve"> (cm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710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2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E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35 (0.44 ~ 4.1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2F5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752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301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06EBC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6CC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IPRscore media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03D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0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C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B492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0E9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ED0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CC9C3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E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448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C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E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E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1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E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0258093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1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762F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3.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6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1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4 (0.01 ~ 0.32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E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2.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4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1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1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7 (0.01 ~ 0.64)</w:t>
            </w:r>
          </w:p>
        </w:tc>
      </w:tr>
      <w:tr w14:paraId="08019D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A02A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CCA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4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2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2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09 (1.01 ~ 1.1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02F4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D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F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1.08 (0.99 ~ 1.18)</w:t>
            </w:r>
          </w:p>
        </w:tc>
      </w:tr>
      <w:tr w14:paraId="2434101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AF7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E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3B2C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9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1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D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0.05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7053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5.4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C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0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00 (0.00 ~ 1.94)</w:t>
            </w:r>
          </w:p>
        </w:tc>
      </w:tr>
      <w:tr w14:paraId="0914A3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D77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E5D1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9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6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93 (0.84 ~ 1.0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4E6E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477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D87D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F2CAE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716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NLR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798A7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-0.18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EB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11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E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0.83 (0.57 ~ 1.21)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2276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B0C9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331B"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F6CEDD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Helvetica" w:hAnsi="Helvetica" w:cs="Arial"/>
          <w:color w:val="333333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, **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</w:t>
      </w:r>
    </w:p>
    <w:p w14:paraId="169703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OR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 xml:space="preserve">,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Odds Ratio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;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CI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 Confidence Interval</w:t>
      </w:r>
      <w:r>
        <w:rPr>
          <w:rFonts w:hint="eastAsia" w:ascii="Times New Roman" w:hAnsi="Times New Roman" w:cs="Times New Roman"/>
          <w:color w:val="000000"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sz w:val="24"/>
          <w:szCs w:val="24"/>
        </w:rPr>
        <w:t>TNM, Tumor Node Metastasis;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EA, Carcino Embryonic Antigen;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A199, Cancer Antigen 199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; CA125, </w:t>
      </w:r>
      <w:r>
        <w:rPr>
          <w:rFonts w:ascii="Times New Roman" w:hAnsi="Times New Roman"/>
          <w:sz w:val="24"/>
          <w:szCs w:val="24"/>
        </w:rPr>
        <w:t>Cancer Antigen 1</w:t>
      </w:r>
      <w:r>
        <w:rPr>
          <w:rFonts w:hint="eastAsia" w:ascii="Times New Roman" w:hAnsi="Times New Roman"/>
          <w:sz w:val="24"/>
          <w:szCs w:val="24"/>
          <w:lang w:eastAsia="zh-CN"/>
        </w:rPr>
        <w:t xml:space="preserve">25; AFP,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4"/>
          <w:szCs w:val="24"/>
        </w:rPr>
        <w:t>Alpha-Fetal Protein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. NTER, 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ormalized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umor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nhancement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atio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; NLR, 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eutrophil-to-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>L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ymphocyte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atio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; BMI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Body Mass Index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.</w:t>
      </w:r>
    </w:p>
    <w:p w14:paraId="154D5AAF">
      <w:pPr>
        <w:jc w:val="both"/>
        <w:rPr>
          <w:rFonts w:eastAsia="Times New Roman" w:cs="Times New Roman"/>
          <w:b w:val="0"/>
          <w:bCs w:val="0"/>
          <w:szCs w:val="24"/>
        </w:rPr>
      </w:pPr>
      <w:r>
        <w:rPr>
          <w:rFonts w:eastAsia="Times New Roman" w:cs="Times New Roman"/>
          <w:b/>
          <w:bCs/>
          <w:szCs w:val="24"/>
        </w:rPr>
        <w:t>Supplementary Table 4.</w:t>
      </w:r>
      <w:r>
        <w:rPr>
          <w:rFonts w:eastAsia="Times New Roman" w:cs="Times New Roman"/>
          <w:b w:val="0"/>
          <w:bCs w:val="0"/>
          <w:szCs w:val="24"/>
        </w:rPr>
        <w:t xml:space="preserve"> Additional class-imbalance-sensitive metrics for the final combined model.</w:t>
      </w:r>
    </w:p>
    <w:tbl>
      <w:tblPr>
        <w:tblStyle w:val="21"/>
        <w:tblW w:w="108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362"/>
        <w:gridCol w:w="894"/>
        <w:gridCol w:w="927"/>
        <w:gridCol w:w="1103"/>
        <w:gridCol w:w="1241"/>
        <w:gridCol w:w="926"/>
        <w:gridCol w:w="1546"/>
        <w:gridCol w:w="1478"/>
      </w:tblGrid>
      <w:tr w14:paraId="6C79E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9" w:hRule="atLeast"/>
          <w:jc w:val="center"/>
        </w:trPr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36A18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Dataset</w:t>
            </w:r>
          </w:p>
        </w:tc>
        <w:tc>
          <w:tcPr>
            <w:tcW w:w="1362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111D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PR-AUC</w:t>
            </w:r>
          </w:p>
        </w:tc>
        <w:tc>
          <w:tcPr>
            <w:tcW w:w="894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E5295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Precision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D62EC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Recall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8D264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F1-score</w:t>
            </w:r>
          </w:p>
        </w:tc>
        <w:tc>
          <w:tcPr>
            <w:tcW w:w="1241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77FFF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Balanced</w:t>
            </w:r>
          </w:p>
          <w:p w14:paraId="21FA113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accuracy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BAA64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MCC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6B4AF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Calibration</w:t>
            </w:r>
          </w:p>
          <w:p w14:paraId="1B5DF7B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intercept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D46D4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Calibration</w:t>
            </w:r>
          </w:p>
          <w:p w14:paraId="718B2ED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slope</w:t>
            </w:r>
          </w:p>
        </w:tc>
      </w:tr>
      <w:tr w14:paraId="7F553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  <w:jc w:val="center"/>
        </w:trPr>
        <w:tc>
          <w:tcPr>
            <w:tcW w:w="1398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0D0E2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Training cohort</w:t>
            </w:r>
          </w:p>
        </w:tc>
        <w:tc>
          <w:tcPr>
            <w:tcW w:w="1362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63369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518</w:t>
            </w:r>
          </w:p>
        </w:tc>
        <w:tc>
          <w:tcPr>
            <w:tcW w:w="894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D215A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481</w:t>
            </w:r>
          </w:p>
        </w:tc>
        <w:tc>
          <w:tcPr>
            <w:tcW w:w="927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FBC10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929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03DB0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634</w:t>
            </w:r>
          </w:p>
        </w:tc>
        <w:tc>
          <w:tcPr>
            <w:tcW w:w="1241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5CF20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895</w:t>
            </w:r>
          </w:p>
        </w:tc>
        <w:tc>
          <w:tcPr>
            <w:tcW w:w="926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993B8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609</w:t>
            </w:r>
          </w:p>
        </w:tc>
        <w:tc>
          <w:tcPr>
            <w:tcW w:w="1546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246F8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043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3C055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1.092</w:t>
            </w:r>
          </w:p>
        </w:tc>
      </w:tr>
      <w:tr w14:paraId="1B4E3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4" w:hRule="atLeast"/>
          <w:jc w:val="center"/>
        </w:trPr>
        <w:tc>
          <w:tcPr>
            <w:tcW w:w="1398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09A287">
            <w:pPr>
              <w:spacing w:before="0" w:after="0" w:line="240" w:lineRule="auto"/>
              <w:jc w:val="center"/>
            </w:pPr>
            <w:r>
              <w:rPr>
                <w:rFonts w:hint="eastAsia" w:cs="Times New Roman"/>
                <w:szCs w:val="24"/>
                <w:lang w:val="en-US" w:eastAsia="zh-CN"/>
              </w:rPr>
              <w:t>V</w:t>
            </w:r>
            <w:r>
              <w:rPr>
                <w:rFonts w:cs="Times New Roman"/>
                <w:szCs w:val="24"/>
                <w:lang w:eastAsia="zh-CN"/>
              </w:rPr>
              <w:t>alidation set</w:t>
            </w:r>
          </w:p>
        </w:tc>
        <w:tc>
          <w:tcPr>
            <w:tcW w:w="1362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DFF61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454</w:t>
            </w:r>
          </w:p>
        </w:tc>
        <w:tc>
          <w:tcPr>
            <w:tcW w:w="894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95F57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313</w:t>
            </w:r>
          </w:p>
        </w:tc>
        <w:tc>
          <w:tcPr>
            <w:tcW w:w="927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A8C52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625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A59F0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417</w:t>
            </w:r>
          </w:p>
        </w:tc>
        <w:tc>
          <w:tcPr>
            <w:tcW w:w="1241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F4352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734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532B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0.352</w:t>
            </w:r>
          </w:p>
        </w:tc>
        <w:tc>
          <w:tcPr>
            <w:tcW w:w="1546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2BCF3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-0.020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109A8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/>
                <w:i w:val="0"/>
                <w:sz w:val="24"/>
              </w:rPr>
              <w:t>1.235</w:t>
            </w:r>
          </w:p>
        </w:tc>
      </w:tr>
    </w:tbl>
    <w:p w14:paraId="63942CCE">
      <w:pPr>
        <w:spacing w:before="120" w:after="0"/>
        <w:jc w:val="left"/>
        <w:rPr>
          <w:rFonts w:ascii="Times New Roman" w:hAnsi="Times New Roman"/>
          <w:i w:val="0"/>
          <w:sz w:val="24"/>
        </w:rPr>
      </w:pPr>
      <w:r>
        <w:rPr>
          <w:rFonts w:ascii="Times New Roman" w:hAnsi="Times New Roman"/>
          <w:i w:val="0"/>
          <w:sz w:val="24"/>
        </w:rPr>
        <w:t>PR-AUC, Precision-recall area under the curve; MCC, Matthews correlation coefficient.</w:t>
      </w:r>
    </w:p>
    <w:p w14:paraId="3CF6A1CC">
      <w:pPr>
        <w:spacing w:before="120" w:after="0"/>
        <w:jc w:val="left"/>
        <w:rPr>
          <w:rFonts w:ascii="Times New Roman" w:hAnsi="Times New Roman"/>
          <w:i w:val="0"/>
          <w:sz w:val="24"/>
        </w:rPr>
      </w:pPr>
    </w:p>
    <w:p w14:paraId="3DBA8BBB">
      <w:pPr>
        <w:spacing w:before="0" w:after="160" w:line="24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hAnsi="Times New Roman" w:eastAsia="Times New Roman" w:cs="Times New Roman"/>
          <w:b/>
          <w:bCs/>
          <w:i w:val="0"/>
          <w:sz w:val="24"/>
        </w:rPr>
        <w:t xml:space="preserve">Supplementary Table </w:t>
      </w:r>
      <w:r>
        <w:rPr>
          <w:rFonts w:hint="eastAsia" w:eastAsia="宋体" w:cs="Times New Roman"/>
          <w:b/>
          <w:bCs/>
          <w:i w:val="0"/>
          <w:sz w:val="24"/>
          <w:lang w:val="en-US" w:eastAsia="zh-CN"/>
        </w:rPr>
        <w:t>5</w:t>
      </w:r>
      <w:r>
        <w:rPr>
          <w:rFonts w:ascii="Times New Roman" w:hAnsi="Times New Roman" w:eastAsia="Times New Roman" w:cs="Times New Roman"/>
          <w:b/>
          <w:bCs/>
          <w:i w:val="0"/>
          <w:sz w:val="24"/>
        </w:rPr>
        <w:t>.</w:t>
      </w:r>
      <w:r>
        <w:rPr>
          <w:rFonts w:ascii="Times New Roman" w:hAnsi="Times New Roman" w:eastAsia="Times New Roman" w:cs="Times New Roman"/>
          <w:b w:val="0"/>
          <w:bCs w:val="0"/>
          <w:i w:val="0"/>
          <w:sz w:val="24"/>
        </w:rPr>
        <w:t xml:space="preserve"> Radiomics/AI reporting checklist.</w:t>
      </w:r>
    </w:p>
    <w:tbl>
      <w:tblPr>
        <w:tblStyle w:val="20"/>
        <w:tblW w:w="95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804"/>
        <w:gridCol w:w="2716"/>
        <w:gridCol w:w="1198"/>
      </w:tblGrid>
      <w:tr w14:paraId="3F936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F824B2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DD7F573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PARTIA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661F929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MISSING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5F22ED0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NA</w:t>
            </w:r>
          </w:p>
        </w:tc>
      </w:tr>
      <w:tr w14:paraId="2656C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60" w:type="dxa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14C141A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37</w:t>
            </w:r>
          </w:p>
        </w:tc>
        <w:tc>
          <w:tcPr>
            <w:tcW w:w="2804" w:type="dxa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9F8440E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4</w:t>
            </w:r>
          </w:p>
        </w:tc>
        <w:tc>
          <w:tcPr>
            <w:tcW w:w="2716" w:type="dxa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A097CA4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0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7951BC6">
            <w:pPr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1</w:t>
            </w:r>
          </w:p>
        </w:tc>
      </w:tr>
    </w:tbl>
    <w:p w14:paraId="7AC5440F">
      <w:pPr>
        <w:spacing w:before="0" w:after="80" w:line="240" w:lineRule="auto"/>
      </w:pPr>
    </w:p>
    <w:tbl>
      <w:tblPr>
        <w:tblStyle w:val="20"/>
        <w:tblW w:w="9832" w:type="dxa"/>
        <w:tblInd w:w="-5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1810"/>
        <w:gridCol w:w="2423"/>
        <w:gridCol w:w="1087"/>
        <w:gridCol w:w="1467"/>
        <w:gridCol w:w="2620"/>
      </w:tblGrid>
      <w:tr w14:paraId="38EEB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6" w:hRule="atLeast"/>
          <w:tblHeader/>
        </w:trPr>
        <w:tc>
          <w:tcPr>
            <w:tcW w:w="4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12181AC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No</w:t>
            </w:r>
          </w:p>
        </w:tc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A1DEDAD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Domain</w:t>
            </w:r>
          </w:p>
        </w:tc>
        <w:tc>
          <w:tcPr>
            <w:tcW w:w="24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AE82D1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Reporting item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684953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Status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0A1DAD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Location</w:t>
            </w:r>
          </w:p>
        </w:tc>
        <w:tc>
          <w:tcPr>
            <w:tcW w:w="26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572014B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z w:val="24"/>
                <w:szCs w:val="24"/>
              </w:rPr>
              <w:t>Remarks / action</w:t>
            </w:r>
          </w:p>
        </w:tc>
      </w:tr>
      <w:tr w14:paraId="30360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Borders>
              <w:top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A551E2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</w:t>
            </w:r>
          </w:p>
        </w:tc>
        <w:tc>
          <w:tcPr>
            <w:tcW w:w="1810" w:type="dxa"/>
            <w:tcBorders>
              <w:top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1E5EF2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Title</w:t>
            </w:r>
          </w:p>
        </w:tc>
        <w:tc>
          <w:tcPr>
            <w:tcW w:w="2423" w:type="dxa"/>
            <w:tcBorders>
              <w:top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CDC325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itle identifies the study as an imaging/radiomics machine-learning study and indicates the clinical task.</w:t>
            </w:r>
          </w:p>
        </w:tc>
        <w:tc>
          <w:tcPr>
            <w:tcW w:w="1087" w:type="dxa"/>
            <w:tcBorders>
              <w:top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6F74D03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Borders>
              <w:top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FE014F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itle and Abstract</w:t>
            </w:r>
          </w:p>
        </w:tc>
        <w:tc>
          <w:tcPr>
            <w:tcW w:w="2620" w:type="dxa"/>
            <w:tcBorders>
              <w:top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EED549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etained in the revised manuscript.</w:t>
            </w:r>
          </w:p>
        </w:tc>
      </w:tr>
      <w:tr w14:paraId="02957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5AA61B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5DD229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Abstract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864853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Abstract reports study design, cohorts, model types, validation, and key performance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7917E0C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5030CAD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Abstract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189BE5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Ensure final abstract metrics match the revised Results.</w:t>
            </w:r>
          </w:p>
        </w:tc>
      </w:tr>
      <w:tr w14:paraId="68B6C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BBD3EC8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E3ECC0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Introduc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A52ADC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inical rationale, knowledge gap, and objective are explicitly sta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575D7A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9AEEDFD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Introduction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CBF0D1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No further action required.</w:t>
            </w:r>
          </w:p>
        </w:tc>
      </w:tr>
      <w:tr w14:paraId="056B7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D9AA1C3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4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51BAE9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Intended use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A7DFEC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he intended clinical role of the model is described without overclaiming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978052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6FAAD8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Introduction; Discussion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7C3DACC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he revised text frames the model as an adjunctive risk-stratification tool.</w:t>
            </w:r>
          </w:p>
        </w:tc>
      </w:tr>
      <w:tr w14:paraId="332280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CC5469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5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D875B9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Study desig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AA3E24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etrospective design, participating centers/cohorts, and validation strategy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FB8302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6736E3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C19288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aining and external validation cohorts are identified.</w:t>
            </w:r>
          </w:p>
        </w:tc>
      </w:tr>
      <w:tr w14:paraId="6D1EC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850FE2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6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F1CB77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Ethic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1E04C0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Ethics approval and consent/waiver are describ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EA51BD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485F6B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Ethics statement; 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F610FC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onfirm that approval numbers are unchanged in the final submission system.</w:t>
            </w:r>
          </w:p>
        </w:tc>
      </w:tr>
      <w:tr w14:paraId="504B9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6F4954C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7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EE96A1D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Participant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9FFB7E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Eligibility criteria, inclusion/exclusion flow, and patient-level cohort construction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6AFB89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D1FF4F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Figure 1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64DE1D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atient-level partitioning should remain explicit.</w:t>
            </w:r>
          </w:p>
        </w:tc>
      </w:tr>
      <w:tr w14:paraId="7059A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62BF75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8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E21CD6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Data split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F6357D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aining and external validation were separated at the patient level, with no test-set tuning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2784B0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B47ACD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74F011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eature selection and model fitting were restricted to the training cohort.</w:t>
            </w:r>
          </w:p>
        </w:tc>
      </w:tr>
      <w:tr w14:paraId="1649C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84A19BE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9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EA6F9FB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De-identifica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8C0DE3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e-identification method is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91208E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DC1B2C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1AF857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ICOM data were anonymized with Washfile before upload/analysis.</w:t>
            </w:r>
          </w:p>
        </w:tc>
      </w:tr>
      <w:tr w14:paraId="64B0A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56C6B5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0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871A1C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Imaging data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2FD433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T phase, acquisition/reconstruction information, and image source are describ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84DD2F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AB35F4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F03125B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Keep scanner/protocol details in the final Methods or supplement.</w:t>
            </w:r>
          </w:p>
        </w:tc>
      </w:tr>
      <w:tr w14:paraId="68BCB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902D068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1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B7D2B8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Reference standard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A5F6D5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Outcome label and reference standard for MSI status are describ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BEC1D0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513025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DFFB7A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intain blinding/timing details where available.</w:t>
            </w:r>
          </w:p>
        </w:tc>
      </w:tr>
      <w:tr w14:paraId="47329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55A2E1E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2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13903F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Annota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D4DBCC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OI/VOI segmentation method, readers, and reproducibility assessment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92C214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8D5D4B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A74797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ICC threshold greater than 0.75 is reported.</w:t>
            </w:r>
          </w:p>
        </w:tc>
      </w:tr>
      <w:tr w14:paraId="4C4B5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60C686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3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3CB0BB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Software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90CA77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AI/radiomics software platform and version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FA79A6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B669FA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DBB10D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 xml:space="preserve">Dr. Wise Multimodal Research Platform </w:t>
            </w:r>
            <w:r>
              <w:rPr>
                <w:rFonts w:hint="eastAsia" w:eastAsia="宋体" w:cs="Times New Roman"/>
                <w:b w:val="0"/>
                <w:i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version 2.7.5</w:t>
            </w:r>
            <w:r>
              <w:rPr>
                <w:rFonts w:hint="eastAsia" w:eastAsia="宋体" w:cs="Times New Roman"/>
                <w:b w:val="0"/>
                <w:i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 xml:space="preserve"> is stated.</w:t>
            </w:r>
          </w:p>
        </w:tc>
      </w:tr>
      <w:tr w14:paraId="1A31A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20F3D2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4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4DBFA0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Platform deployment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3CD2CF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omputing/deployment environment is described sufficiently for reproducibility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8C5712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C0488C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5E0BB9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latform deployment on Alibaba Cloud is stated.</w:t>
            </w:r>
          </w:p>
        </w:tc>
      </w:tr>
      <w:tr w14:paraId="07767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445403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5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57DFF7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ML library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7BF0A2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ore machine-learning implementation/library is identifi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83EF82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5C6E4F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BAD711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ython-based modules, primarily scikit-learn, are stated.</w:t>
            </w:r>
          </w:p>
        </w:tc>
      </w:tr>
      <w:tr w14:paraId="1C93A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9DC89F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6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79B7F8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Hyperparameter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FB9935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odel type, tuning grid, and final selected hyperparameters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84470C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0FAE7E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9AA74F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SVC grid and final C=0.01, RBF kernel, max_iter=800, probability=tru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Style w:val="29"/>
                <w:rFonts w:ascii="Times New Roman" w:hAnsi="Times New Roman" w:eastAsia="宋体" w:cs="Times New Roman"/>
                <w:sz w:val="24"/>
                <w:szCs w:val="24"/>
              </w:rPr>
              <w:t>gamma = 'scale'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 xml:space="preserve"> are reported.</w:t>
            </w:r>
          </w:p>
        </w:tc>
      </w:tr>
      <w:tr w14:paraId="3C7B6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DFC0818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7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9CFC03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Class imbalance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3772AB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ss prevalence and imbalance-handling strategy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A19598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2210A0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D57E9C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No balancing method or class-weighting strategy was applied.</w:t>
            </w:r>
          </w:p>
        </w:tc>
      </w:tr>
      <w:tr w14:paraId="47E42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B3FA38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8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49FFAE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Evaluation metric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EDA6D7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iscrimination, calibration, clinical utility, and prevalence-sensitive metrics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EB6DDB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31F923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DA4A9B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OC/AUC, calibration, DCA, PR-AUC, precision, recall, F1, balanced accuracy, and MCC are included.</w:t>
            </w:r>
          </w:p>
        </w:tc>
      </w:tr>
      <w:tr w14:paraId="4D74C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AC7FD3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19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ECBA47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Uncertainty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83D27C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onfidence intervals and statistical comparison methods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787740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7530A2C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137BDD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AUC comparisons use DeLong; retain CIs in final tables.</w:t>
            </w:r>
          </w:p>
        </w:tc>
      </w:tr>
      <w:tr w14:paraId="07D33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10D266D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0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99D0A3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AIM / Limitation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FFAAFE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Limitations and generalizability are discuss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0F6BA78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3BCC3D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iscussion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FB1635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Low PPV and retrospective design are acknowledged.</w:t>
            </w:r>
          </w:p>
        </w:tc>
      </w:tr>
      <w:tr w14:paraId="29112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65C66B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1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8645CE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Radiomics workflow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5EC3EA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adiomics pipeline from image selection to feature extraction, selection, modeling, and validation is describ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8DD202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83166E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42AF4E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Workflow has been expanded in the revision.</w:t>
            </w:r>
          </w:p>
        </w:tc>
      </w:tr>
      <w:tr w14:paraId="3A76E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85F5CFC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2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94C1DC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Image preprocessing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D0A75F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esampling and feature standardization are describ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8CD0AE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144C6C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2BAC7B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eature standardization was fit in the training cohort and applied to external validation.</w:t>
            </w:r>
          </w:p>
        </w:tc>
      </w:tr>
      <w:tr w14:paraId="776A8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D8182E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3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F6F8E5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Feature classe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98606C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Extracted radiomics feature families and counts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0673EC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CCCFEA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29CA3E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irst-order, shape, GLCM, GLSZM, GLRLM, GLDM, and NGTDM counts are listed.</w:t>
            </w:r>
          </w:p>
        </w:tc>
      </w:tr>
      <w:tr w14:paraId="5224F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66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B4CB01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4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A9F7A7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IBSI transparency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963CAC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IBSI-related terminology and platform limitations are transparently sta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9EC976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ARTIAL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6F9FEB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ponse letter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F61014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eature nomenclature follows standard feature families, but the platform cannot provide formal IBSI compliance certification. The manuscript does not claim formal IBSI compliance.</w:t>
            </w:r>
          </w:p>
        </w:tc>
      </w:tr>
      <w:tr w14:paraId="19CF4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55A085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5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45F1D1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Feature reproducibility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D8A8F0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Interobserver and intraobserver reproducibility filtering is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D36CE8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5F64ACB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447F98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eatures with ICCs greater than 0.75 were retained.</w:t>
            </w:r>
          </w:p>
        </w:tc>
      </w:tr>
      <w:tr w14:paraId="10FD7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D1ED138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6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608E51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Harmoniza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2DF27F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Scanner/protocol harmonization strategy is reported if appli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DFCF71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ARTIAL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7EE1EA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3BA0A4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No separate harmonization method is claimed in the current revision. If none was used, keep this transparent.</w:t>
            </w:r>
          </w:p>
        </w:tc>
      </w:tr>
      <w:tr w14:paraId="33D4A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D542D4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7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9E8607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Feature selec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94630C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eature selection is performed within the training cohort to reduce leakage risk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FC28C0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FD6E10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A5F8A1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aining-only feature-selection/model-fitting pipeline is stated.</w:t>
            </w:r>
          </w:p>
        </w:tc>
      </w:tr>
      <w:tr w14:paraId="61495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AC8306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8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94FBD4C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Model component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2BFB46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adiomics-only, clinical-only, and combined models are clearly distinguish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A45D99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36B71B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3E5434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inal clinical-radiomics model uses binary IR_Radscore/IPR_Radscore variables.</w:t>
            </w:r>
          </w:p>
        </w:tc>
      </w:tr>
      <w:tr w14:paraId="2EFEE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12D5C3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29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B15E7A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External valida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3D67F2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Independent validation cohort is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3A7FC5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BA7BED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6AE630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ingyang is the training cohort; Yinzhou is the external validation cohort.</w:t>
            </w:r>
          </w:p>
        </w:tc>
      </w:tr>
      <w:tr w14:paraId="63BEE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D2D712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0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50D687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LEAR / Open science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19E884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ata/code/model availability is sta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1143A0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ARTIAL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09E2BF8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ata Availability; Response letter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E0DD4A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ata availability should match institutional/privacy restrictions; platform code is not claimed as open source.</w:t>
            </w:r>
          </w:p>
        </w:tc>
      </w:tr>
      <w:tr w14:paraId="583FE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1A6310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1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6A1CAE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Model objective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DD5CB1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diction target, intended users, and intended clinical setting are describ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7E326C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22C36C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Introduction;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035D98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Endpoint is MSI status prediction/risk stratification.</w:t>
            </w:r>
          </w:p>
        </w:tc>
      </w:tr>
      <w:tr w14:paraId="41196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41483B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2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C5CAFC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Predictor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F8E456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andidate predictors and final model predictors are defin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D4EC38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9CFF1A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E6B403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Age, sex, NTER, IR_Radscore, and IPR_Radscore are reported.</w:t>
            </w:r>
          </w:p>
        </w:tc>
      </w:tr>
      <w:tr w14:paraId="73C39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76A61D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3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7C7C71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Sample size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6A2211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ohort size and number of events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29BB07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AE746E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519EFB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aining n=115 with 14 MSI-H; validation n=78 with 8 MSI-H.</w:t>
            </w:r>
          </w:p>
        </w:tc>
      </w:tr>
      <w:tr w14:paraId="112BF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98DD4E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4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F767EC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Missing data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8383E6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issing-data handling is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2BF149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ARTIAL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B9AEA4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EB0914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onfirm that final manuscript states exclusion or imputation procedures explicitly.</w:t>
            </w:r>
          </w:p>
        </w:tc>
      </w:tr>
      <w:tr w14:paraId="1F98A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3766B9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5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214BAD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Predictor handling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AE06CA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ontinuous/binary predictor handling and transformations are describ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FCBCD84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2D026A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74A3E2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Final model used binary radiomics variables; continuous scores were used for radiomics-only PR/ROC analyses.</w:t>
            </w:r>
          </w:p>
        </w:tc>
      </w:tr>
      <w:tr w14:paraId="3D9DB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1D6FBB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6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2080E54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Model fitting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92221A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odel fitting procedure and hyperparameter tuning are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2EA33D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B09F06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53EBD1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SVC tuning grid and selected parameters are reported.</w:t>
            </w:r>
          </w:p>
        </w:tc>
      </w:tr>
      <w:tr w14:paraId="57119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D4BF783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7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9E044A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Valida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4D6D8D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External validation performance is separately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74AD58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DFB42D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95FDED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Validation cohort performance is reported separately from training.</w:t>
            </w:r>
          </w:p>
        </w:tc>
      </w:tr>
      <w:tr w14:paraId="6FC26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B1B85F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8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381EAC3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Calibration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2CDCC4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alibration assessment is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B9BA67E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0FB6A7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3F7541C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Calibration plots, Brier score, calibration intercept, and slope are included.</w:t>
            </w:r>
          </w:p>
        </w:tc>
      </w:tr>
      <w:tr w14:paraId="390D2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5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61B6F9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39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7CC0449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Clinical utility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8749F5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ecision-curve analysis is report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C46A02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AA5547D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Materials and Methods; 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E05916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CA evaluates net benefit across threshold probabilities.</w:t>
            </w:r>
          </w:p>
        </w:tc>
      </w:tr>
      <w:tr w14:paraId="2F83E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18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D2A6AB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40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D1B1C2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Threshold performance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6685BF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hreshold-dependent performance is reported with imbalance-sensitive metrics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CB55C0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06CC55E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Results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606F710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cision, recall, F1-score, balanced accuracy, MCC, PPV, and NPV are reported.</w:t>
            </w:r>
          </w:p>
        </w:tc>
      </w:tr>
      <w:tr w14:paraId="09760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92" w:hRule="atLeast"/>
        </w:trPr>
        <w:tc>
          <w:tcPr>
            <w:tcW w:w="425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16D2CB8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41</w:t>
            </w:r>
          </w:p>
        </w:tc>
        <w:tc>
          <w:tcPr>
            <w:tcW w:w="181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CAB014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Fairness/subgroups</w:t>
            </w:r>
          </w:p>
        </w:tc>
        <w:tc>
          <w:tcPr>
            <w:tcW w:w="2423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62739D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Subgroup or fairness analyses are reported if planned and powered.</w:t>
            </w:r>
          </w:p>
        </w:tc>
        <w:tc>
          <w:tcPr>
            <w:tcW w:w="108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F5C3DC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NA</w:t>
            </w:r>
          </w:p>
        </w:tc>
        <w:tc>
          <w:tcPr>
            <w:tcW w:w="1467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5725DD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Discussion</w:t>
            </w:r>
          </w:p>
        </w:tc>
        <w:tc>
          <w:tcPr>
            <w:tcW w:w="2620" w:type="dxa"/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7F936AFF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Not applicable/not performed because cohort size and MSI-H event count were limited; acknowledge as a limitation if challenged.</w:t>
            </w:r>
          </w:p>
        </w:tc>
      </w:tr>
      <w:tr w14:paraId="46DD7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6" w:hRule="atLeast"/>
        </w:trPr>
        <w:tc>
          <w:tcPr>
            <w:tcW w:w="425" w:type="dxa"/>
            <w:tcBorders>
              <w:bottom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229628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42</w:t>
            </w:r>
          </w:p>
        </w:tc>
        <w:tc>
          <w:tcPr>
            <w:tcW w:w="1810" w:type="dxa"/>
            <w:tcBorders>
              <w:bottom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2B59BA6D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TRIPOD+AI / Supplementary files</w:t>
            </w:r>
          </w:p>
        </w:tc>
        <w:tc>
          <w:tcPr>
            <w:tcW w:w="2423" w:type="dxa"/>
            <w:tcBorders>
              <w:bottom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AF30ECD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Additional materials supporting reproducibility are uploaded.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4000BFA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PRESENT</w:t>
            </w:r>
          </w:p>
        </w:tc>
        <w:tc>
          <w:tcPr>
            <w:tcW w:w="1467" w:type="dxa"/>
            <w:tcBorders>
              <w:bottom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55A1FEA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>Supplementary files</w:t>
            </w:r>
          </w:p>
        </w:tc>
        <w:tc>
          <w:tcPr>
            <w:tcW w:w="2620" w:type="dxa"/>
            <w:tcBorders>
              <w:bottom w:val="single" w:color="auto" w:sz="4" w:space="0"/>
            </w:tcBorders>
            <w:tcMar>
              <w:top w:w="55" w:type="dxa"/>
              <w:left w:w="65" w:type="dxa"/>
              <w:bottom w:w="55" w:type="dxa"/>
              <w:right w:w="65" w:type="dxa"/>
            </w:tcMar>
            <w:vAlign w:val="center"/>
          </w:tcPr>
          <w:p w14:paraId="063C3D32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 xml:space="preserve">PR curves and this reporting checklist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re provide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z w:val="24"/>
                <w:szCs w:val="24"/>
              </w:rPr>
              <w:t xml:space="preserve"> as supplementary files.</w:t>
            </w:r>
          </w:p>
        </w:tc>
      </w:tr>
    </w:tbl>
    <w:p w14:paraId="4974123A">
      <w:pPr>
        <w:spacing w:before="160" w:after="60" w:line="240" w:lineRule="auto"/>
        <w:jc w:val="both"/>
        <w:rPr>
          <w:sz w:val="24"/>
          <w:szCs w:val="24"/>
        </w:rPr>
      </w:pPr>
      <w:r>
        <w:rPr>
          <w:rFonts w:ascii="Times New Roman" w:hAnsi="Times New Roman" w:eastAsia="Times New Roman" w:cs="Times New Roman"/>
          <w:b w:val="0"/>
          <w:i w:val="0"/>
          <w:sz w:val="24"/>
          <w:szCs w:val="24"/>
        </w:rPr>
        <w:t>Scope: This checklist summarizes reporting completeness for the revised manuscript. It is not an official IBSI compliance certificate and does not claim formal IBSI compliance.</w:t>
      </w:r>
    </w:p>
    <w:p w14:paraId="0CF5DE29">
      <w:pPr>
        <w:spacing w:before="0" w:after="60" w:line="240" w:lineRule="auto"/>
        <w:jc w:val="both"/>
        <w:rPr>
          <w:sz w:val="24"/>
          <w:szCs w:val="24"/>
        </w:rPr>
      </w:pPr>
      <w:r>
        <w:rPr>
          <w:rFonts w:ascii="Times New Roman" w:hAnsi="Times New Roman" w:eastAsia="Times New Roman" w:cs="Times New Roman"/>
          <w:b w:val="0"/>
          <w:i w:val="0"/>
          <w:sz w:val="24"/>
          <w:szCs w:val="24"/>
        </w:rPr>
        <w:t>Status definitions: PRESENT = reported in the revised manuscript; PARTIAL = reported with an explicit limitation or requiring final author confirmation; NA = not applicable to the present study.</w:t>
      </w:r>
    </w:p>
    <w:p w14:paraId="0D242C73">
      <w:pPr>
        <w:spacing w:before="0" w:after="0" w:line="240" w:lineRule="auto"/>
        <w:jc w:val="both"/>
        <w:rPr>
          <w:rFonts w:ascii="Times New Roman" w:hAnsi="Times New Roman" w:eastAsia="Times New Roman" w:cs="Times New Roman"/>
          <w:b w:val="0"/>
          <w:i w:val="0"/>
          <w:sz w:val="24"/>
          <w:szCs w:val="24"/>
        </w:rPr>
      </w:pPr>
      <w:r>
        <w:rPr>
          <w:rFonts w:ascii="Times New Roman" w:hAnsi="Times New Roman" w:eastAsia="Times New Roman" w:cs="Times New Roman"/>
          <w:b w:val="0"/>
          <w:i w:val="0"/>
          <w:sz w:val="24"/>
          <w:szCs w:val="24"/>
        </w:rPr>
        <w:t>Abbreviations: CLAIM = Checklist for Artificial Intelligence in Medical Imaging; CLEAR = CheckList for EvaluAtion of Radiomics research; IBSI = Image Biomarker Standardisation Initiative; NA = not applicable; TRIPOD+AI = Transparent Reporting of a multivariable prediction model for Individual Prognosis Or Diagnosis plus Artificial Intelligence.</w:t>
      </w:r>
    </w:p>
    <w:p w14:paraId="3E81D9C8">
      <w:pPr>
        <w:spacing w:before="0" w:after="0" w:line="240" w:lineRule="auto"/>
        <w:jc w:val="both"/>
        <w:rPr>
          <w:rFonts w:ascii="Times New Roman" w:hAnsi="Times New Roman" w:eastAsia="Times New Roman" w:cs="Times New Roman"/>
          <w:b w:val="0"/>
          <w:i w:val="0"/>
          <w:sz w:val="24"/>
          <w:szCs w:val="24"/>
        </w:rPr>
      </w:pPr>
    </w:p>
    <w:p w14:paraId="5C0B0CE0">
      <w:pPr>
        <w:spacing w:before="0" w:after="0" w:line="240" w:lineRule="auto"/>
        <w:jc w:val="both"/>
        <w:rPr>
          <w:rFonts w:ascii="Times New Roman" w:hAnsi="Times New Roman" w:eastAsia="Times New Roman" w:cs="Times New Roman"/>
          <w:b w:val="0"/>
          <w:i w:val="0"/>
          <w:sz w:val="24"/>
          <w:szCs w:val="24"/>
        </w:rPr>
      </w:pPr>
      <w:r>
        <w:rPr>
          <w:b/>
          <w:bCs/>
        </w:rPr>
        <w:t>Supplementary Figure 1.</w:t>
      </w:r>
      <w:r>
        <w:t xml:space="preserve"> </w:t>
      </w:r>
    </w:p>
    <w:p w14:paraId="144E8472">
      <w:pPr>
        <w:spacing w:before="0" w:after="0" w:line="240" w:lineRule="auto"/>
        <w:jc w:val="both"/>
        <w:rPr>
          <w:rFonts w:hint="eastAsia" w:ascii="Times New Roman" w:hAnsi="Times New Roman" w:eastAsia="Times New Roman" w:cs="Times New Roman"/>
          <w:b w:val="0"/>
          <w:i w:val="0"/>
          <w:sz w:val="24"/>
          <w:szCs w:val="24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76645" cy="3269615"/>
            <wp:effectExtent l="0" t="0" r="8255" b="6985"/>
            <wp:docPr id="2" name="图片 2" descr="Supplementary_Figure_PR_curves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PR_curves_0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76645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BD60D">
      <w:pPr>
        <w:rPr>
          <w:rFonts w:hint="eastAsia" w:eastAsia="宋体"/>
          <w:lang w:eastAsia="zh-CN"/>
        </w:rPr>
      </w:pPr>
      <w:r>
        <w:rPr>
          <w:b/>
          <w:bCs/>
        </w:rPr>
        <w:t>Supplementary Figure 1.</w:t>
      </w:r>
      <w:r>
        <w:t xml:space="preserve"> Precision-recall curves of the clinical, IR radiomics, IPR radiomics, IR-plus-clinical, and combined models in the training cohort (A) and external validation cohort (B). The dashed horizontal line indicates the MSI-H prevalence in each cohort. In the external validation cohort, the combined model showed the highest AUPRC (0.454), supporting its better minority-class ranking performance under class imbalanc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3B31DE"/>
    <w:rsid w:val="156607AC"/>
    <w:rsid w:val="15853F88"/>
    <w:rsid w:val="18D55226"/>
    <w:rsid w:val="1C2344FA"/>
    <w:rsid w:val="1C4A7CD9"/>
    <w:rsid w:val="2A465F84"/>
    <w:rsid w:val="32A479B0"/>
    <w:rsid w:val="32AA2E28"/>
    <w:rsid w:val="32AC4DF2"/>
    <w:rsid w:val="34FA0097"/>
    <w:rsid w:val="36212E14"/>
    <w:rsid w:val="371A5B0D"/>
    <w:rsid w:val="38D26C34"/>
    <w:rsid w:val="39BA1BA2"/>
    <w:rsid w:val="3B9A7972"/>
    <w:rsid w:val="3BE04F5A"/>
    <w:rsid w:val="46222FA9"/>
    <w:rsid w:val="478163F5"/>
    <w:rsid w:val="4A1E1CDA"/>
    <w:rsid w:val="50371C6D"/>
    <w:rsid w:val="51EE4687"/>
    <w:rsid w:val="524D13AE"/>
    <w:rsid w:val="525F5585"/>
    <w:rsid w:val="53B90C83"/>
    <w:rsid w:val="548B08B3"/>
    <w:rsid w:val="55172147"/>
    <w:rsid w:val="55F36710"/>
    <w:rsid w:val="59A55F73"/>
    <w:rsid w:val="5C490AFE"/>
    <w:rsid w:val="5D741975"/>
    <w:rsid w:val="63A16F59"/>
    <w:rsid w:val="64A05CB5"/>
    <w:rsid w:val="65896749"/>
    <w:rsid w:val="658B0713"/>
    <w:rsid w:val="659A2704"/>
    <w:rsid w:val="686B65DA"/>
    <w:rsid w:val="6B833C3B"/>
    <w:rsid w:val="6CBE2FAE"/>
    <w:rsid w:val="6D365409"/>
    <w:rsid w:val="707B75D6"/>
    <w:rsid w:val="79DD09BA"/>
    <w:rsid w:val="7A546ECE"/>
    <w:rsid w:val="7FDC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semiHidden/>
    <w:unhideWhenUsed/>
    <w:uiPriority w:val="99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796</Words>
  <Characters>3761</Characters>
  <Lines>6</Lines>
  <Paragraphs>1</Paragraphs>
  <TotalTime>5</TotalTime>
  <ScaleCrop>false</ScaleCrop>
  <LinksUpToDate>false</LinksUpToDate>
  <CharactersWithSpaces>4302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uthor</cp:lastModifiedBy>
  <cp:lastPrinted>2013-10-03T12:51:00Z</cp:lastPrinted>
  <dcterms:modified xsi:type="dcterms:W3CDTF">2026-07-07T00:29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EyZDZjMTYxNzY5MzU2OTU2NTA2MTlhN2UwYjZmYmQiLCJ1c2VySWQiOiIyNDY2NTQzOTY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1C8ED884A13B44D4B3FC0F469B118E34_13</vt:lpwstr>
  </property>
</Properties>
</file>